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CF333" w14:textId="2B84E2DA" w:rsidR="00776E10" w:rsidRPr="008F5ADF" w:rsidRDefault="00776E10" w:rsidP="00A64BFC">
      <w:pPr>
        <w:snapToGrid w:val="0"/>
        <w:spacing w:line="480" w:lineRule="auto"/>
        <w:jc w:val="left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F5ADF">
        <w:rPr>
          <w:rFonts w:ascii="Times New Roman" w:hAnsi="Times New Roman" w:cs="Times New Roman"/>
          <w:b/>
          <w:sz w:val="20"/>
          <w:szCs w:val="20"/>
          <w:lang w:val="en-US"/>
        </w:rPr>
        <w:t>Additional files</w:t>
      </w:r>
    </w:p>
    <w:p w14:paraId="69824B35" w14:textId="77777777" w:rsidR="00776E10" w:rsidRPr="008F5ADF" w:rsidRDefault="00776E10" w:rsidP="00A64BFC">
      <w:pPr>
        <w:snapToGrid w:val="0"/>
        <w:spacing w:line="480" w:lineRule="auto"/>
        <w:jc w:val="left"/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</w:pPr>
    </w:p>
    <w:p w14:paraId="6ABEA256" w14:textId="27DC9281" w:rsidR="00A64BFC" w:rsidRPr="008F5ADF" w:rsidRDefault="00A64BFC" w:rsidP="00A64BFC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F5ADF">
        <w:rPr>
          <w:rFonts w:ascii="Times New Roman" w:hAnsi="Times New Roman" w:cs="Times New Roman"/>
          <w:b/>
          <w:sz w:val="20"/>
          <w:szCs w:val="20"/>
          <w:lang w:val="en-US"/>
        </w:rPr>
        <w:t xml:space="preserve">Post-warming culture of human vitrified blastocysts with prolactin improves trophoblast outgrowth </w:t>
      </w:r>
    </w:p>
    <w:p w14:paraId="46F01C75" w14:textId="3413125C" w:rsidR="00CB5E91" w:rsidRPr="008F5ADF" w:rsidRDefault="00CB5E91" w:rsidP="00A64BFC">
      <w:pPr>
        <w:snapToGrid w:val="0"/>
        <w:spacing w:before="240" w:after="24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C941E3C" w14:textId="1D82909A" w:rsidR="00776E10" w:rsidRPr="008F5ADF" w:rsidRDefault="00A64BFC" w:rsidP="00A64BFC">
      <w:pPr>
        <w:snapToGrid w:val="0"/>
        <w:spacing w:before="240" w:after="24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F5ADF">
        <w:rPr>
          <w:rFonts w:ascii="Times New Roman" w:hAnsi="Times New Roman" w:cs="Times New Roman"/>
          <w:b/>
          <w:sz w:val="20"/>
          <w:szCs w:val="20"/>
          <w:lang w:val="en-US"/>
        </w:rPr>
        <w:t>Tables</w:t>
      </w:r>
    </w:p>
    <w:p w14:paraId="49ED189E" w14:textId="2A404D28" w:rsidR="00E27CEC" w:rsidRPr="008F5ADF" w:rsidRDefault="00E27CEC" w:rsidP="00A71C22">
      <w:pPr>
        <w:snapToGrid w:val="0"/>
        <w:spacing w:before="240" w:after="24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F5ADF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776E10" w:rsidRPr="008F5ADF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8F5ADF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TaqMan Gene Expression </w:t>
      </w:r>
      <w:r w:rsidR="00785BF6" w:rsidRPr="008F5ADF">
        <w:rPr>
          <w:rFonts w:ascii="Times New Roman" w:hAnsi="Times New Roman" w:cs="Times New Roman"/>
          <w:b/>
          <w:sz w:val="20"/>
          <w:szCs w:val="20"/>
          <w:lang w:val="en-US"/>
        </w:rPr>
        <w:t xml:space="preserve">assay </w:t>
      </w:r>
      <w:r w:rsidRPr="008F5ADF">
        <w:rPr>
          <w:rFonts w:ascii="Times New Roman" w:hAnsi="Times New Roman" w:cs="Times New Roman"/>
          <w:b/>
          <w:sz w:val="20"/>
          <w:szCs w:val="20"/>
          <w:lang w:val="en-US"/>
        </w:rPr>
        <w:t>used for the quantification of mRNA levels</w:t>
      </w:r>
    </w:p>
    <w:tbl>
      <w:tblPr>
        <w:tblW w:w="748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28"/>
        <w:gridCol w:w="1474"/>
        <w:gridCol w:w="2381"/>
      </w:tblGrid>
      <w:tr w:rsidR="0005439B" w:rsidRPr="008F5ADF" w14:paraId="22B41961" w14:textId="77777777" w:rsidTr="00117BB6">
        <w:trPr>
          <w:trHeight w:val="255"/>
        </w:trPr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65485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8F5ADF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5341A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8F5ADF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CB5B7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8F5ADF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  <w:lang w:val="en-US"/>
              </w:rPr>
              <w:t>Assay ID</w:t>
            </w:r>
          </w:p>
        </w:tc>
      </w:tr>
      <w:tr w:rsidR="0005439B" w:rsidRPr="008F5ADF" w14:paraId="64F0C64F" w14:textId="77777777" w:rsidTr="00117BB6">
        <w:trPr>
          <w:trHeight w:val="25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674A" w14:textId="77777777" w:rsidR="00E27CEC" w:rsidRPr="008F5ADF" w:rsidRDefault="00E27CEC" w:rsidP="00117BB6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zr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85E8" w14:textId="77777777" w:rsidR="00E27CEC" w:rsidRPr="008F5ADF" w:rsidRDefault="00E27CEC" w:rsidP="00117BB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ZR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F138" w14:textId="77777777" w:rsidR="00E27CEC" w:rsidRPr="008F5ADF" w:rsidRDefault="00E27CEC" w:rsidP="00117BB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00931646_m1</w:t>
            </w:r>
          </w:p>
        </w:tc>
      </w:tr>
      <w:tr w:rsidR="0005439B" w:rsidRPr="008F5ADF" w14:paraId="21336A16" w14:textId="77777777" w:rsidTr="00117BB6">
        <w:trPr>
          <w:trHeight w:val="25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C428" w14:textId="77777777" w:rsidR="00E27CEC" w:rsidRPr="008F5ADF" w:rsidRDefault="00E27CEC" w:rsidP="00117BB6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x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E4E2" w14:textId="77777777" w:rsidR="00E27CEC" w:rsidRPr="008F5ADF" w:rsidRDefault="00E27CEC" w:rsidP="00117BB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DX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8E57" w14:textId="77777777" w:rsidR="00E27CEC" w:rsidRPr="008F5ADF" w:rsidRDefault="00E27CEC" w:rsidP="00117BB6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s00988414_g1</w:t>
            </w:r>
          </w:p>
        </w:tc>
      </w:tr>
      <w:tr w:rsidR="0005439B" w:rsidRPr="008F5ADF" w14:paraId="39AADC33" w14:textId="77777777" w:rsidTr="00117BB6">
        <w:trPr>
          <w:trHeight w:val="255"/>
        </w:trPr>
        <w:tc>
          <w:tcPr>
            <w:tcW w:w="3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9699" w14:textId="77777777" w:rsidR="00E27CEC" w:rsidRPr="008F5ADF" w:rsidRDefault="00E27CEC" w:rsidP="00117BB6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esin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45CB" w14:textId="77777777" w:rsidR="00E27CEC" w:rsidRPr="008F5ADF" w:rsidRDefault="00E27CEC" w:rsidP="00117BB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SN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7142" w14:textId="77777777" w:rsidR="00E27CEC" w:rsidRPr="008F5ADF" w:rsidRDefault="00E27CEC" w:rsidP="00117BB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00741306_mH</w:t>
            </w:r>
          </w:p>
        </w:tc>
      </w:tr>
      <w:tr w:rsidR="0005439B" w:rsidRPr="008F5ADF" w14:paraId="4C1337E1" w14:textId="77777777" w:rsidTr="00117BB6">
        <w:trPr>
          <w:trHeight w:val="25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E67AB" w14:textId="77777777" w:rsidR="00E27CEC" w:rsidRPr="008F5ADF" w:rsidRDefault="00E27CEC" w:rsidP="00117BB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22305775"/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orming growth factor beta 1</w:t>
            </w:r>
            <w:bookmarkEnd w:id="0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BEE7B" w14:textId="77777777" w:rsidR="00E27CEC" w:rsidRPr="008F5ADF" w:rsidRDefault="00E27CEC" w:rsidP="00117BB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GFB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92C4" w14:textId="77777777" w:rsidR="00E27CEC" w:rsidRPr="008F5ADF" w:rsidRDefault="00E27CEC" w:rsidP="00117BB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00998133_m1</w:t>
            </w:r>
          </w:p>
        </w:tc>
      </w:tr>
      <w:tr w:rsidR="0005439B" w:rsidRPr="008F5ADF" w14:paraId="0F4A1DB4" w14:textId="77777777" w:rsidTr="00117BB6">
        <w:trPr>
          <w:trHeight w:val="25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381F1" w14:textId="77777777" w:rsidR="00E27CEC" w:rsidRPr="008F5ADF" w:rsidRDefault="00E27CEC" w:rsidP="00117BB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22305805"/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ail family transcriptional repressor 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CADCD" w14:textId="77777777" w:rsidR="00E27CEC" w:rsidRPr="008F5ADF" w:rsidRDefault="00E27CEC" w:rsidP="00117BB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NAI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4749A" w14:textId="77777777" w:rsidR="00E27CEC" w:rsidRPr="008F5ADF" w:rsidRDefault="00E27CEC" w:rsidP="00117BB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00195591_m1</w:t>
            </w:r>
          </w:p>
        </w:tc>
      </w:tr>
      <w:tr w:rsidR="0005439B" w:rsidRPr="008F5ADF" w14:paraId="7C7A7676" w14:textId="77777777" w:rsidTr="00117BB6">
        <w:trPr>
          <w:trHeight w:val="25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22921" w14:textId="77777777" w:rsidR="00E27CEC" w:rsidRPr="008F5ADF" w:rsidRDefault="00E27CEC" w:rsidP="00117BB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wist family </w:t>
            </w:r>
            <w:proofErr w:type="spellStart"/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HLH</w:t>
            </w:r>
            <w:proofErr w:type="spellEnd"/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nscription factor 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0AD4E" w14:textId="77777777" w:rsidR="00E27CEC" w:rsidRPr="008F5ADF" w:rsidRDefault="00E27CEC" w:rsidP="00117BB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WIST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56CC5" w14:textId="77777777" w:rsidR="00E27CEC" w:rsidRPr="008F5ADF" w:rsidRDefault="00E27CEC" w:rsidP="00117BB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01675818_s1</w:t>
            </w:r>
          </w:p>
        </w:tc>
      </w:tr>
      <w:tr w:rsidR="0005439B" w:rsidRPr="008F5ADF" w14:paraId="207BBB15" w14:textId="77777777" w:rsidTr="00117BB6">
        <w:trPr>
          <w:trHeight w:val="25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F9637" w14:textId="77777777" w:rsidR="00E27CEC" w:rsidRPr="008F5ADF" w:rsidRDefault="00E27CEC" w:rsidP="00117BB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dherin 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6D82" w14:textId="77777777" w:rsidR="00E27CEC" w:rsidRPr="008F5ADF" w:rsidRDefault="00E27CEC" w:rsidP="00117BB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DH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FF08A" w14:textId="77777777" w:rsidR="00E27CEC" w:rsidRPr="008F5ADF" w:rsidRDefault="00E27CEC" w:rsidP="00117BB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01023895_m1</w:t>
            </w:r>
          </w:p>
        </w:tc>
      </w:tr>
      <w:tr w:rsidR="0005439B" w:rsidRPr="008F5ADF" w14:paraId="530F09BB" w14:textId="77777777" w:rsidTr="00117BB6">
        <w:trPr>
          <w:trHeight w:val="25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4E7C3" w14:textId="77777777" w:rsidR="00E27CEC" w:rsidRPr="008F5ADF" w:rsidRDefault="00E27CEC" w:rsidP="00117BB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dherin 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FED7" w14:textId="77777777" w:rsidR="00E27CEC" w:rsidRPr="008F5ADF" w:rsidRDefault="00E27CEC" w:rsidP="00117BB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DH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C5BEB" w14:textId="77777777" w:rsidR="00E27CEC" w:rsidRPr="008F5ADF" w:rsidRDefault="00E27CEC" w:rsidP="00117BB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00983056_m1</w:t>
            </w:r>
          </w:p>
        </w:tc>
      </w:tr>
      <w:tr w:rsidR="0005439B" w:rsidRPr="008F5ADF" w14:paraId="72E70916" w14:textId="77777777" w:rsidTr="00117BB6">
        <w:trPr>
          <w:trHeight w:val="25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3017" w14:textId="77777777" w:rsidR="00E27CEC" w:rsidRPr="008F5ADF" w:rsidRDefault="00E27CEC" w:rsidP="00117BB6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  <w:lang w:val="en-US"/>
              </w:rPr>
            </w:pPr>
            <w:bookmarkStart w:id="2" w:name="_Hlk22306112"/>
            <w:bookmarkEnd w:id="1"/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grin subunit alpha 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9E14" w14:textId="77777777" w:rsidR="00E27CEC" w:rsidRPr="008F5ADF" w:rsidRDefault="00E27CEC" w:rsidP="00117BB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bookmarkStart w:id="3" w:name="_Hlk22306150"/>
            <w:r w:rsidRPr="008F5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TGA5</w:t>
            </w:r>
            <w:bookmarkEnd w:id="3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0FD3" w14:textId="77777777" w:rsidR="00E27CEC" w:rsidRPr="008F5ADF" w:rsidRDefault="00E27CEC" w:rsidP="00117BB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01547673_m1</w:t>
            </w:r>
          </w:p>
        </w:tc>
      </w:tr>
      <w:tr w:rsidR="0005439B" w:rsidRPr="008F5ADF" w14:paraId="05659B9E" w14:textId="77777777" w:rsidTr="00117BB6">
        <w:trPr>
          <w:trHeight w:val="25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47F83" w14:textId="77777777" w:rsidR="00E27CEC" w:rsidRPr="008F5ADF" w:rsidRDefault="00E27CEC" w:rsidP="00117BB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grin subunit beta 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C9B6E" w14:textId="77777777" w:rsidR="00E27CEC" w:rsidRPr="008F5ADF" w:rsidRDefault="00E27CEC" w:rsidP="00117BB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bookmarkStart w:id="4" w:name="_Hlk22306207"/>
            <w:r w:rsidRPr="008F5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TGB1</w:t>
            </w:r>
            <w:bookmarkEnd w:id="4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3B8CE" w14:textId="77777777" w:rsidR="00E27CEC" w:rsidRPr="008F5ADF" w:rsidRDefault="00E27CEC" w:rsidP="00117BB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01127536_m1</w:t>
            </w:r>
          </w:p>
        </w:tc>
      </w:tr>
      <w:tr w:rsidR="0005439B" w:rsidRPr="008F5ADF" w14:paraId="549C2B03" w14:textId="77777777" w:rsidTr="00117BB6">
        <w:trPr>
          <w:trHeight w:val="255"/>
        </w:trPr>
        <w:tc>
          <w:tcPr>
            <w:tcW w:w="3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FBBB7" w14:textId="77777777" w:rsidR="00E27CEC" w:rsidRPr="008F5ADF" w:rsidRDefault="00E27CEC" w:rsidP="00117BB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grin subunit alpha V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A1219D" w14:textId="77777777" w:rsidR="00E27CEC" w:rsidRPr="008F5ADF" w:rsidRDefault="00E27CEC" w:rsidP="00117BB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bookmarkStart w:id="5" w:name="_Hlk22306277"/>
            <w:r w:rsidRPr="008F5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TGAV</w:t>
            </w:r>
            <w:bookmarkEnd w:id="5"/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935E79" w14:textId="77777777" w:rsidR="00E27CEC" w:rsidRPr="008F5ADF" w:rsidRDefault="00E27CEC" w:rsidP="00117BB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00233808_m1</w:t>
            </w:r>
          </w:p>
        </w:tc>
      </w:tr>
      <w:tr w:rsidR="00E27CEC" w:rsidRPr="008F5ADF" w14:paraId="7AC51509" w14:textId="77777777" w:rsidTr="00117BB6">
        <w:trPr>
          <w:trHeight w:val="255"/>
        </w:trPr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2AF107" w14:textId="77777777" w:rsidR="00E27CEC" w:rsidRPr="008F5ADF" w:rsidRDefault="00E27CEC" w:rsidP="00117BB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grin subunit beta 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D5257" w14:textId="77777777" w:rsidR="00E27CEC" w:rsidRPr="008F5ADF" w:rsidRDefault="00E27CEC" w:rsidP="00117BB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bookmarkStart w:id="6" w:name="_Hlk22306299"/>
            <w:r w:rsidRPr="008F5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TGB3</w:t>
            </w:r>
            <w:bookmarkEnd w:id="6"/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CA14E" w14:textId="77777777" w:rsidR="00E27CEC" w:rsidRPr="008F5ADF" w:rsidRDefault="00E27CEC" w:rsidP="00117BB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01001469_m1</w:t>
            </w:r>
          </w:p>
        </w:tc>
      </w:tr>
      <w:bookmarkEnd w:id="2"/>
    </w:tbl>
    <w:p w14:paraId="75C4E317" w14:textId="77777777" w:rsidR="00E27CEC" w:rsidRPr="008F5ADF" w:rsidRDefault="00E27CEC" w:rsidP="00E27CEC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  <w:lang w:val="en-US"/>
        </w:rPr>
      </w:pPr>
    </w:p>
    <w:p w14:paraId="06D39A86" w14:textId="77777777" w:rsidR="00E27CEC" w:rsidRPr="008F5ADF" w:rsidRDefault="00E27CEC" w:rsidP="00E27CEC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  <w:lang w:val="en-US"/>
        </w:rPr>
        <w:sectPr w:rsidR="00E27CEC" w:rsidRPr="008F5ADF" w:rsidSect="001F668A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DB73277" w14:textId="5826E4B6" w:rsidR="00E27CEC" w:rsidRPr="008F5ADF" w:rsidRDefault="00E27CEC" w:rsidP="00E27CEC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 w:rsidRPr="008F5ADF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</w:t>
      </w:r>
      <w:r w:rsidR="00776E10" w:rsidRPr="008F5ADF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8F5ADF">
        <w:rPr>
          <w:rFonts w:ascii="Times New Roman" w:hAnsi="Times New Roman" w:cs="Times New Roman"/>
          <w:b/>
          <w:sz w:val="20"/>
          <w:szCs w:val="20"/>
          <w:lang w:val="en-US"/>
        </w:rPr>
        <w:t>. Multiple linear regression analysis coefficients for outgrowth area</w:t>
      </w:r>
    </w:p>
    <w:tbl>
      <w:tblPr>
        <w:tblStyle w:val="aa"/>
        <w:tblW w:w="125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46"/>
        <w:gridCol w:w="1304"/>
        <w:gridCol w:w="1304"/>
        <w:gridCol w:w="1304"/>
        <w:gridCol w:w="1411"/>
        <w:gridCol w:w="1134"/>
        <w:gridCol w:w="1077"/>
      </w:tblGrid>
      <w:tr w:rsidR="0005439B" w:rsidRPr="008F5ADF" w14:paraId="50AB19D3" w14:textId="77777777" w:rsidTr="00117BB6">
        <w:trPr>
          <w:trHeight w:val="624"/>
        </w:trPr>
        <w:tc>
          <w:tcPr>
            <w:tcW w:w="5046" w:type="dxa"/>
            <w:vMerge w:val="restart"/>
            <w:tcBorders>
              <w:top w:val="single" w:sz="4" w:space="0" w:color="auto"/>
            </w:tcBorders>
          </w:tcPr>
          <w:p w14:paraId="4817B973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vMerge w:val="restart"/>
            <w:tcBorders>
              <w:top w:val="single" w:sz="4" w:space="0" w:color="auto"/>
            </w:tcBorders>
          </w:tcPr>
          <w:p w14:paraId="51324FC9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ression coefficient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2BB826" w14:textId="25FAEB88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5% </w:t>
            </w: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den</w:t>
            </w:r>
            <w:r w:rsidR="00F0322C"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</w:t>
            </w: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rvals</w:t>
            </w:r>
          </w:p>
        </w:tc>
        <w:tc>
          <w:tcPr>
            <w:tcW w:w="1411" w:type="dxa"/>
            <w:vMerge w:val="restart"/>
            <w:tcBorders>
              <w:top w:val="single" w:sz="4" w:space="0" w:color="auto"/>
            </w:tcBorders>
          </w:tcPr>
          <w:p w14:paraId="32445363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023FBEAE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</w:tcBorders>
          </w:tcPr>
          <w:p w14:paraId="6282D826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05439B" w:rsidRPr="008F5ADF" w14:paraId="633E5ABF" w14:textId="77777777" w:rsidTr="00117BB6">
        <w:tc>
          <w:tcPr>
            <w:tcW w:w="5046" w:type="dxa"/>
            <w:vMerge/>
            <w:tcBorders>
              <w:bottom w:val="single" w:sz="4" w:space="0" w:color="auto"/>
            </w:tcBorders>
          </w:tcPr>
          <w:p w14:paraId="4F0A9356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</w:tcPr>
          <w:p w14:paraId="63C3225B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5009EE46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2806DEE1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</w:t>
            </w:r>
          </w:p>
        </w:tc>
        <w:tc>
          <w:tcPr>
            <w:tcW w:w="1411" w:type="dxa"/>
            <w:vMerge/>
            <w:tcBorders>
              <w:bottom w:val="single" w:sz="4" w:space="0" w:color="auto"/>
            </w:tcBorders>
          </w:tcPr>
          <w:p w14:paraId="2AA12359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2D5DD5C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vMerge/>
            <w:tcBorders>
              <w:bottom w:val="single" w:sz="4" w:space="0" w:color="auto"/>
            </w:tcBorders>
          </w:tcPr>
          <w:p w14:paraId="6199C599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5439B" w:rsidRPr="008F5ADF" w14:paraId="3B73B379" w14:textId="77777777" w:rsidTr="00117BB6">
        <w:tc>
          <w:tcPr>
            <w:tcW w:w="5046" w:type="dxa"/>
            <w:tcBorders>
              <w:top w:val="single" w:sz="4" w:space="0" w:color="auto"/>
            </w:tcBorders>
            <w:vAlign w:val="center"/>
          </w:tcPr>
          <w:p w14:paraId="6A2C2BE6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nor age 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3B9D0094" w14:textId="6F387E26" w:rsidR="00E27CEC" w:rsidRPr="008F5ADF" w:rsidRDefault="00785BF6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E27CEC"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67.7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112C086F" w14:textId="654C6174" w:rsidR="00E27CEC" w:rsidRPr="008F5ADF" w:rsidRDefault="00785BF6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E27CEC"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90.3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14C358E" w14:textId="3E437D7A" w:rsidR="00E27CEC" w:rsidRPr="008F5ADF" w:rsidRDefault="00785BF6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E27CEC"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5.1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43AF815F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6.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02EBDC" w14:textId="3E317F19" w:rsidR="00E27CEC" w:rsidRPr="008F5ADF" w:rsidRDefault="00785BF6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E27CEC"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6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E1F224C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</w:t>
            </w:r>
          </w:p>
        </w:tc>
      </w:tr>
      <w:tr w:rsidR="0005439B" w:rsidRPr="008F5ADF" w14:paraId="5048710F" w14:textId="77777777" w:rsidTr="00117BB6">
        <w:tc>
          <w:tcPr>
            <w:tcW w:w="5046" w:type="dxa"/>
            <w:vAlign w:val="center"/>
          </w:tcPr>
          <w:p w14:paraId="60B8F828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required for the embryos reach the blastocyst stage</w:t>
            </w:r>
          </w:p>
        </w:tc>
        <w:tc>
          <w:tcPr>
            <w:tcW w:w="1304" w:type="dxa"/>
          </w:tcPr>
          <w:p w14:paraId="3314F026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1.3</w:t>
            </w:r>
          </w:p>
        </w:tc>
        <w:tc>
          <w:tcPr>
            <w:tcW w:w="1304" w:type="dxa"/>
          </w:tcPr>
          <w:p w14:paraId="454D9E92" w14:textId="0BE5AA64" w:rsidR="00E27CEC" w:rsidRPr="008F5ADF" w:rsidRDefault="00785BF6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E27CEC"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4.0</w:t>
            </w:r>
          </w:p>
        </w:tc>
        <w:tc>
          <w:tcPr>
            <w:tcW w:w="1304" w:type="dxa"/>
          </w:tcPr>
          <w:p w14:paraId="4DC92CCB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6.5</w:t>
            </w:r>
          </w:p>
        </w:tc>
        <w:tc>
          <w:tcPr>
            <w:tcW w:w="1411" w:type="dxa"/>
          </w:tcPr>
          <w:p w14:paraId="39C834D9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3.7</w:t>
            </w:r>
          </w:p>
        </w:tc>
        <w:tc>
          <w:tcPr>
            <w:tcW w:w="1134" w:type="dxa"/>
          </w:tcPr>
          <w:p w14:paraId="50A03F26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077" w:type="dxa"/>
          </w:tcPr>
          <w:p w14:paraId="2EA3783C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94</w:t>
            </w:r>
          </w:p>
        </w:tc>
      </w:tr>
      <w:tr w:rsidR="0005439B" w:rsidRPr="008F5ADF" w14:paraId="59DEBE58" w14:textId="77777777" w:rsidTr="00117BB6">
        <w:tc>
          <w:tcPr>
            <w:tcW w:w="5046" w:type="dxa"/>
            <w:vAlign w:val="center"/>
          </w:tcPr>
          <w:p w14:paraId="06262F6F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stocyst diameter</w:t>
            </w:r>
          </w:p>
        </w:tc>
        <w:tc>
          <w:tcPr>
            <w:tcW w:w="1304" w:type="dxa"/>
          </w:tcPr>
          <w:p w14:paraId="01F666C8" w14:textId="04C67CAC" w:rsidR="00E27CEC" w:rsidRPr="008F5ADF" w:rsidRDefault="00785BF6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E27CEC"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4</w:t>
            </w:r>
          </w:p>
        </w:tc>
        <w:tc>
          <w:tcPr>
            <w:tcW w:w="1304" w:type="dxa"/>
          </w:tcPr>
          <w:p w14:paraId="64D1B5A2" w14:textId="4DA98AC1" w:rsidR="00E27CEC" w:rsidRPr="008F5ADF" w:rsidRDefault="00785BF6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E27CEC"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5.4</w:t>
            </w:r>
          </w:p>
        </w:tc>
        <w:tc>
          <w:tcPr>
            <w:tcW w:w="1304" w:type="dxa"/>
          </w:tcPr>
          <w:p w14:paraId="5C3203C9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.6</w:t>
            </w:r>
          </w:p>
        </w:tc>
        <w:tc>
          <w:tcPr>
            <w:tcW w:w="1411" w:type="dxa"/>
          </w:tcPr>
          <w:p w14:paraId="05C81123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.9</w:t>
            </w:r>
          </w:p>
        </w:tc>
        <w:tc>
          <w:tcPr>
            <w:tcW w:w="1134" w:type="dxa"/>
          </w:tcPr>
          <w:p w14:paraId="67461A65" w14:textId="7C3CF7C2" w:rsidR="00E27CEC" w:rsidRPr="008F5ADF" w:rsidRDefault="00785BF6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E27CEC"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077" w:type="dxa"/>
          </w:tcPr>
          <w:p w14:paraId="076F74C1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70</w:t>
            </w:r>
          </w:p>
        </w:tc>
      </w:tr>
      <w:tr w:rsidR="0005439B" w:rsidRPr="008F5ADF" w14:paraId="45B454FA" w14:textId="77777777" w:rsidTr="00117BB6">
        <w:tc>
          <w:tcPr>
            <w:tcW w:w="5046" w:type="dxa"/>
            <w:vAlign w:val="center"/>
          </w:tcPr>
          <w:p w14:paraId="51391294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ner cell mass</w:t>
            </w:r>
          </w:p>
        </w:tc>
        <w:tc>
          <w:tcPr>
            <w:tcW w:w="1304" w:type="dxa"/>
          </w:tcPr>
          <w:p w14:paraId="158AA517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02EC175C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3648DA25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</w:tcPr>
          <w:p w14:paraId="23E5A05A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B455E2F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6F3B0178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5439B" w:rsidRPr="008F5ADF" w14:paraId="2E6DCC67" w14:textId="77777777" w:rsidTr="00117BB6">
        <w:tc>
          <w:tcPr>
            <w:tcW w:w="5046" w:type="dxa"/>
            <w:vAlign w:val="center"/>
          </w:tcPr>
          <w:p w14:paraId="322CC261" w14:textId="77777777" w:rsidR="00E27CEC" w:rsidRPr="008F5ADF" w:rsidRDefault="00E27CEC" w:rsidP="00117BB6">
            <w:pPr>
              <w:widowControl/>
              <w:snapToGrid w:val="0"/>
              <w:spacing w:line="480" w:lineRule="auto"/>
              <w:ind w:firstLineChars="158" w:firstLine="316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A</w:t>
            </w:r>
          </w:p>
        </w:tc>
        <w:tc>
          <w:tcPr>
            <w:tcW w:w="1304" w:type="dxa"/>
          </w:tcPr>
          <w:p w14:paraId="7A29C89E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04" w:type="dxa"/>
          </w:tcPr>
          <w:p w14:paraId="30025D3F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304" w:type="dxa"/>
          </w:tcPr>
          <w:p w14:paraId="65BFF980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411" w:type="dxa"/>
          </w:tcPr>
          <w:p w14:paraId="10D38582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34" w:type="dxa"/>
          </w:tcPr>
          <w:p w14:paraId="1DB5962F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77" w:type="dxa"/>
          </w:tcPr>
          <w:p w14:paraId="5A4F4743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05439B" w:rsidRPr="008F5ADF" w14:paraId="5C975E15" w14:textId="77777777" w:rsidTr="00117BB6">
        <w:tc>
          <w:tcPr>
            <w:tcW w:w="5046" w:type="dxa"/>
            <w:vAlign w:val="center"/>
          </w:tcPr>
          <w:p w14:paraId="454756F2" w14:textId="77777777" w:rsidR="00E27CEC" w:rsidRPr="008F5ADF" w:rsidRDefault="00E27CEC" w:rsidP="00117BB6">
            <w:pPr>
              <w:widowControl/>
              <w:snapToGrid w:val="0"/>
              <w:spacing w:line="480" w:lineRule="auto"/>
              <w:ind w:firstLineChars="158" w:firstLine="316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B</w:t>
            </w:r>
          </w:p>
        </w:tc>
        <w:tc>
          <w:tcPr>
            <w:tcW w:w="1304" w:type="dxa"/>
          </w:tcPr>
          <w:p w14:paraId="5CDF5F59" w14:textId="49F9D206" w:rsidR="00E27CEC" w:rsidRPr="008F5ADF" w:rsidRDefault="00785BF6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E27CEC"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25.5</w:t>
            </w:r>
          </w:p>
        </w:tc>
        <w:tc>
          <w:tcPr>
            <w:tcW w:w="1304" w:type="dxa"/>
          </w:tcPr>
          <w:p w14:paraId="0059C695" w14:textId="0FFB1676" w:rsidR="00E27CEC" w:rsidRPr="008F5ADF" w:rsidRDefault="00785BF6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E27CEC"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18.8</w:t>
            </w:r>
          </w:p>
        </w:tc>
        <w:tc>
          <w:tcPr>
            <w:tcW w:w="1304" w:type="dxa"/>
          </w:tcPr>
          <w:p w14:paraId="0F23EF2A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67.9</w:t>
            </w:r>
          </w:p>
        </w:tc>
        <w:tc>
          <w:tcPr>
            <w:tcW w:w="1411" w:type="dxa"/>
          </w:tcPr>
          <w:p w14:paraId="709AD81A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83.8</w:t>
            </w:r>
          </w:p>
        </w:tc>
        <w:tc>
          <w:tcPr>
            <w:tcW w:w="1134" w:type="dxa"/>
          </w:tcPr>
          <w:p w14:paraId="7F614E57" w14:textId="2E995E06" w:rsidR="00E27CEC" w:rsidRPr="008F5ADF" w:rsidRDefault="00785BF6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E27CEC"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077" w:type="dxa"/>
          </w:tcPr>
          <w:p w14:paraId="53075D69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57</w:t>
            </w:r>
          </w:p>
        </w:tc>
      </w:tr>
      <w:tr w:rsidR="0005439B" w:rsidRPr="008F5ADF" w14:paraId="46A35B56" w14:textId="77777777" w:rsidTr="00117BB6">
        <w:tc>
          <w:tcPr>
            <w:tcW w:w="5046" w:type="dxa"/>
            <w:vAlign w:val="center"/>
          </w:tcPr>
          <w:p w14:paraId="36013CC6" w14:textId="77777777" w:rsidR="00E27CEC" w:rsidRPr="008F5ADF" w:rsidRDefault="00E27CEC" w:rsidP="00117BB6">
            <w:pPr>
              <w:widowControl/>
              <w:snapToGrid w:val="0"/>
              <w:spacing w:line="480" w:lineRule="auto"/>
              <w:ind w:firstLineChars="158" w:firstLine="316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C</w:t>
            </w:r>
          </w:p>
        </w:tc>
        <w:tc>
          <w:tcPr>
            <w:tcW w:w="1304" w:type="dxa"/>
          </w:tcPr>
          <w:p w14:paraId="6885360B" w14:textId="4CB8C5A6" w:rsidR="00E27CEC" w:rsidRPr="008F5ADF" w:rsidRDefault="00785BF6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E27CEC"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79.8</w:t>
            </w:r>
          </w:p>
        </w:tc>
        <w:tc>
          <w:tcPr>
            <w:tcW w:w="1304" w:type="dxa"/>
          </w:tcPr>
          <w:p w14:paraId="59773416" w14:textId="6783575B" w:rsidR="00E27CEC" w:rsidRPr="008F5ADF" w:rsidRDefault="00785BF6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E27CEC"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91.4</w:t>
            </w:r>
          </w:p>
        </w:tc>
        <w:tc>
          <w:tcPr>
            <w:tcW w:w="1304" w:type="dxa"/>
          </w:tcPr>
          <w:p w14:paraId="4D162601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31.9</w:t>
            </w:r>
          </w:p>
        </w:tc>
        <w:tc>
          <w:tcPr>
            <w:tcW w:w="1411" w:type="dxa"/>
          </w:tcPr>
          <w:p w14:paraId="65BCD16C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91.6</w:t>
            </w:r>
          </w:p>
        </w:tc>
        <w:tc>
          <w:tcPr>
            <w:tcW w:w="1134" w:type="dxa"/>
          </w:tcPr>
          <w:p w14:paraId="17BB0D01" w14:textId="34BB2709" w:rsidR="00E27CEC" w:rsidRPr="008F5ADF" w:rsidRDefault="00785BF6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E27CEC"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077" w:type="dxa"/>
          </w:tcPr>
          <w:p w14:paraId="7DEEA0FF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65</w:t>
            </w:r>
          </w:p>
        </w:tc>
      </w:tr>
      <w:tr w:rsidR="0005439B" w:rsidRPr="008F5ADF" w14:paraId="6A10CABA" w14:textId="77777777" w:rsidTr="00117BB6">
        <w:tc>
          <w:tcPr>
            <w:tcW w:w="5046" w:type="dxa"/>
            <w:vAlign w:val="center"/>
          </w:tcPr>
          <w:p w14:paraId="03F3C019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ophectoderm</w:t>
            </w:r>
          </w:p>
        </w:tc>
        <w:tc>
          <w:tcPr>
            <w:tcW w:w="1304" w:type="dxa"/>
          </w:tcPr>
          <w:p w14:paraId="391D27FE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2E941BDB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02FD7F92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</w:tcPr>
          <w:p w14:paraId="5213C3CD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B4B7F6B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7A640495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5439B" w:rsidRPr="008F5ADF" w14:paraId="01204A3B" w14:textId="77777777" w:rsidTr="00117BB6">
        <w:tc>
          <w:tcPr>
            <w:tcW w:w="5046" w:type="dxa"/>
            <w:vAlign w:val="center"/>
          </w:tcPr>
          <w:p w14:paraId="213E327D" w14:textId="77777777" w:rsidR="00E27CEC" w:rsidRPr="008F5ADF" w:rsidRDefault="00E27CEC" w:rsidP="00117BB6">
            <w:pPr>
              <w:widowControl/>
              <w:snapToGrid w:val="0"/>
              <w:spacing w:line="480" w:lineRule="auto"/>
              <w:ind w:firstLineChars="158" w:firstLine="316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A</w:t>
            </w:r>
          </w:p>
        </w:tc>
        <w:tc>
          <w:tcPr>
            <w:tcW w:w="1304" w:type="dxa"/>
          </w:tcPr>
          <w:p w14:paraId="6A23B4FB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04" w:type="dxa"/>
          </w:tcPr>
          <w:p w14:paraId="76E2FDA3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304" w:type="dxa"/>
          </w:tcPr>
          <w:p w14:paraId="7D294B19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411" w:type="dxa"/>
          </w:tcPr>
          <w:p w14:paraId="34330C12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34" w:type="dxa"/>
          </w:tcPr>
          <w:p w14:paraId="2562F079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77" w:type="dxa"/>
          </w:tcPr>
          <w:p w14:paraId="5FB014F1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05439B" w:rsidRPr="008F5ADF" w14:paraId="342836F9" w14:textId="77777777" w:rsidTr="00117BB6">
        <w:tc>
          <w:tcPr>
            <w:tcW w:w="5046" w:type="dxa"/>
            <w:vAlign w:val="center"/>
          </w:tcPr>
          <w:p w14:paraId="4ECC6365" w14:textId="77777777" w:rsidR="00E27CEC" w:rsidRPr="008F5ADF" w:rsidRDefault="00E27CEC" w:rsidP="00117BB6">
            <w:pPr>
              <w:widowControl/>
              <w:snapToGrid w:val="0"/>
              <w:spacing w:line="480" w:lineRule="auto"/>
              <w:ind w:firstLineChars="158" w:firstLine="316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B</w:t>
            </w:r>
          </w:p>
        </w:tc>
        <w:tc>
          <w:tcPr>
            <w:tcW w:w="1304" w:type="dxa"/>
          </w:tcPr>
          <w:p w14:paraId="120DE8BF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4.3</w:t>
            </w:r>
          </w:p>
        </w:tc>
        <w:tc>
          <w:tcPr>
            <w:tcW w:w="1304" w:type="dxa"/>
          </w:tcPr>
          <w:p w14:paraId="3AA6982A" w14:textId="0AD54A1B" w:rsidR="00E27CEC" w:rsidRPr="008F5ADF" w:rsidRDefault="00785BF6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E27CEC"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92.7</w:t>
            </w:r>
          </w:p>
        </w:tc>
        <w:tc>
          <w:tcPr>
            <w:tcW w:w="1304" w:type="dxa"/>
          </w:tcPr>
          <w:p w14:paraId="2428669D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81.3</w:t>
            </w:r>
          </w:p>
        </w:tc>
        <w:tc>
          <w:tcPr>
            <w:tcW w:w="1411" w:type="dxa"/>
          </w:tcPr>
          <w:p w14:paraId="3CF56954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42.1</w:t>
            </w:r>
          </w:p>
        </w:tc>
        <w:tc>
          <w:tcPr>
            <w:tcW w:w="1134" w:type="dxa"/>
          </w:tcPr>
          <w:p w14:paraId="2DD6A29E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077" w:type="dxa"/>
          </w:tcPr>
          <w:p w14:paraId="1E295ED8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86</w:t>
            </w:r>
          </w:p>
        </w:tc>
      </w:tr>
      <w:tr w:rsidR="0005439B" w:rsidRPr="008F5ADF" w14:paraId="2EF47840" w14:textId="77777777" w:rsidTr="00117BB6">
        <w:tc>
          <w:tcPr>
            <w:tcW w:w="5046" w:type="dxa"/>
            <w:vAlign w:val="center"/>
          </w:tcPr>
          <w:p w14:paraId="05D1B245" w14:textId="77777777" w:rsidR="00E27CEC" w:rsidRPr="008F5ADF" w:rsidRDefault="00E27CEC" w:rsidP="00117BB6">
            <w:pPr>
              <w:widowControl/>
              <w:snapToGrid w:val="0"/>
              <w:spacing w:line="480" w:lineRule="auto"/>
              <w:ind w:firstLineChars="158" w:firstLine="316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C</w:t>
            </w:r>
          </w:p>
        </w:tc>
        <w:tc>
          <w:tcPr>
            <w:tcW w:w="1304" w:type="dxa"/>
          </w:tcPr>
          <w:p w14:paraId="58B0C34D" w14:textId="3388AC60" w:rsidR="00E27CEC" w:rsidRPr="008F5ADF" w:rsidRDefault="00785BF6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E27CEC"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0.7</w:t>
            </w:r>
          </w:p>
        </w:tc>
        <w:tc>
          <w:tcPr>
            <w:tcW w:w="1304" w:type="dxa"/>
          </w:tcPr>
          <w:p w14:paraId="104150B2" w14:textId="1D49AC0E" w:rsidR="00E27CEC" w:rsidRPr="008F5ADF" w:rsidRDefault="00785BF6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E27CEC"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05.2</w:t>
            </w:r>
          </w:p>
        </w:tc>
        <w:tc>
          <w:tcPr>
            <w:tcW w:w="1304" w:type="dxa"/>
          </w:tcPr>
          <w:p w14:paraId="34C16979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83.8</w:t>
            </w:r>
          </w:p>
        </w:tc>
        <w:tc>
          <w:tcPr>
            <w:tcW w:w="1411" w:type="dxa"/>
          </w:tcPr>
          <w:p w14:paraId="7AF81242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63.6</w:t>
            </w:r>
          </w:p>
        </w:tc>
        <w:tc>
          <w:tcPr>
            <w:tcW w:w="1134" w:type="dxa"/>
          </w:tcPr>
          <w:p w14:paraId="19E15CE0" w14:textId="2E5A4C03" w:rsidR="00E27CEC" w:rsidRPr="008F5ADF" w:rsidRDefault="00785BF6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E27CEC"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077" w:type="dxa"/>
          </w:tcPr>
          <w:p w14:paraId="75B4AA41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18</w:t>
            </w:r>
          </w:p>
        </w:tc>
      </w:tr>
      <w:tr w:rsidR="0005439B" w:rsidRPr="008F5ADF" w14:paraId="112E555A" w14:textId="77777777" w:rsidTr="00117BB6">
        <w:tc>
          <w:tcPr>
            <w:tcW w:w="5046" w:type="dxa"/>
            <w:vAlign w:val="center"/>
          </w:tcPr>
          <w:p w14:paraId="73B5F3CE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 for recovery culture</w:t>
            </w:r>
          </w:p>
        </w:tc>
        <w:tc>
          <w:tcPr>
            <w:tcW w:w="1304" w:type="dxa"/>
          </w:tcPr>
          <w:p w14:paraId="26572DC2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79833221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39272735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</w:tcPr>
          <w:p w14:paraId="2E17E29D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55D6A03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4BB8F225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5439B" w:rsidRPr="008F5ADF" w14:paraId="531CEDB3" w14:textId="77777777" w:rsidTr="00117BB6">
        <w:tc>
          <w:tcPr>
            <w:tcW w:w="5046" w:type="dxa"/>
            <w:vAlign w:val="center"/>
          </w:tcPr>
          <w:p w14:paraId="398D245A" w14:textId="77777777" w:rsidR="00E27CEC" w:rsidRPr="008F5ADF" w:rsidRDefault="00E27CEC" w:rsidP="00117BB6">
            <w:pPr>
              <w:widowControl/>
              <w:snapToGrid w:val="0"/>
              <w:spacing w:line="480" w:lineRule="auto"/>
              <w:ind w:firstLineChars="158" w:firstLine="316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304" w:type="dxa"/>
          </w:tcPr>
          <w:p w14:paraId="76B8758C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04" w:type="dxa"/>
          </w:tcPr>
          <w:p w14:paraId="1D82686F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304" w:type="dxa"/>
          </w:tcPr>
          <w:p w14:paraId="2EED2572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411" w:type="dxa"/>
          </w:tcPr>
          <w:p w14:paraId="5AC245F4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34" w:type="dxa"/>
          </w:tcPr>
          <w:p w14:paraId="6A027CAD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77" w:type="dxa"/>
          </w:tcPr>
          <w:p w14:paraId="7C75ED48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E27CEC" w:rsidRPr="008F5ADF" w14:paraId="35C94E74" w14:textId="77777777" w:rsidTr="00117BB6">
        <w:tc>
          <w:tcPr>
            <w:tcW w:w="5046" w:type="dxa"/>
            <w:tcBorders>
              <w:bottom w:val="single" w:sz="4" w:space="0" w:color="auto"/>
            </w:tcBorders>
            <w:vAlign w:val="center"/>
          </w:tcPr>
          <w:p w14:paraId="17D7C053" w14:textId="77777777" w:rsidR="00E27CEC" w:rsidRPr="008F5ADF" w:rsidRDefault="00E27CEC" w:rsidP="00117BB6">
            <w:pPr>
              <w:widowControl/>
              <w:snapToGrid w:val="0"/>
              <w:spacing w:line="480" w:lineRule="auto"/>
              <w:ind w:firstLineChars="158" w:firstLine="316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lactin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AF9F0E4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58.1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19B3244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36.7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69E459EE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79.5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785AE9C8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18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C79431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6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4D8D036D" w14:textId="77777777" w:rsidR="00E27CEC" w:rsidRPr="008F5ADF" w:rsidRDefault="00E27CEC" w:rsidP="00117B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5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</w:t>
            </w:r>
          </w:p>
        </w:tc>
      </w:tr>
    </w:tbl>
    <w:p w14:paraId="0449A84A" w14:textId="3C9D592B" w:rsidR="00BF3523" w:rsidRPr="008F5ADF" w:rsidRDefault="00BF3523" w:rsidP="00FC1C1E">
      <w:pPr>
        <w:widowControl/>
        <w:jc w:val="left"/>
        <w:rPr>
          <w:rFonts w:ascii="Times New Roman" w:hAnsi="Times New Roman" w:cs="Times New Roman"/>
          <w:sz w:val="20"/>
          <w:szCs w:val="20"/>
          <w:lang w:val="en-US"/>
        </w:rPr>
      </w:pPr>
    </w:p>
    <w:sectPr w:rsidR="00BF3523" w:rsidRPr="008F5ADF" w:rsidSect="00E27CE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1BE79" w14:textId="77777777" w:rsidR="00694C24" w:rsidRDefault="00694C24" w:rsidP="0002132F">
      <w:r>
        <w:separator/>
      </w:r>
    </w:p>
  </w:endnote>
  <w:endnote w:type="continuationSeparator" w:id="0">
    <w:p w14:paraId="5B73646B" w14:textId="77777777" w:rsidR="00694C24" w:rsidRDefault="00694C24" w:rsidP="00021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36DA4D" w14:textId="77777777" w:rsidR="00694C24" w:rsidRDefault="00694C24" w:rsidP="0002132F">
      <w:r>
        <w:separator/>
      </w:r>
    </w:p>
  </w:footnote>
  <w:footnote w:type="continuationSeparator" w:id="0">
    <w:p w14:paraId="68842359" w14:textId="77777777" w:rsidR="00694C24" w:rsidRDefault="00694C24" w:rsidP="000213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AC4F94"/>
    <w:multiLevelType w:val="hybridMultilevel"/>
    <w:tmpl w:val="69F8D63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BF1713B"/>
    <w:multiLevelType w:val="hybridMultilevel"/>
    <w:tmpl w:val="74C402C6"/>
    <w:lvl w:ilvl="0" w:tplc="62F6D81A">
      <w:start w:val="1"/>
      <w:numFmt w:val="bullet"/>
      <w:lvlText w:val="•"/>
      <w:lvlJc w:val="left"/>
      <w:pPr>
        <w:ind w:left="630" w:hanging="420"/>
      </w:pPr>
      <w:rPr>
        <w:rFonts w:ascii="ＭＳ ゴシック" w:eastAsia="ＭＳ ゴシック" w:hAnsi="ＭＳ ゴシック" w:hint="eastAsia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2" w15:restartNumberingAfterBreak="0">
    <w:nsid w:val="2EF63F7C"/>
    <w:multiLevelType w:val="hybridMultilevel"/>
    <w:tmpl w:val="789A12CE"/>
    <w:lvl w:ilvl="0" w:tplc="04090001">
      <w:start w:val="1"/>
      <w:numFmt w:val="bullet"/>
      <w:lvlText w:val=""/>
      <w:lvlJc w:val="left"/>
      <w:pPr>
        <w:ind w:left="63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3" w15:restartNumberingAfterBreak="0">
    <w:nsid w:val="4BD97E94"/>
    <w:multiLevelType w:val="hybridMultilevel"/>
    <w:tmpl w:val="DCD683F0"/>
    <w:lvl w:ilvl="0" w:tplc="62F6D81A">
      <w:start w:val="1"/>
      <w:numFmt w:val="bullet"/>
      <w:lvlText w:val="•"/>
      <w:lvlJc w:val="left"/>
      <w:pPr>
        <w:ind w:left="527" w:hanging="420"/>
      </w:pPr>
      <w:rPr>
        <w:rFonts w:ascii="ＭＳ ゴシック" w:eastAsia="ＭＳ ゴシック" w:hAnsi="ＭＳ ゴシック" w:hint="eastAsia"/>
      </w:rPr>
    </w:lvl>
    <w:lvl w:ilvl="1" w:tplc="0409000B" w:tentative="1">
      <w:start w:val="1"/>
      <w:numFmt w:val="bullet"/>
      <w:lvlText w:val=""/>
      <w:lvlJc w:val="left"/>
      <w:pPr>
        <w:ind w:left="947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7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7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7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7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7" w:hanging="420"/>
      </w:pPr>
      <w:rPr>
        <w:rFonts w:ascii="Wingdings" w:hAnsi="Wingdings" w:hint="default"/>
      </w:rPr>
    </w:lvl>
  </w:abstractNum>
  <w:abstractNum w:abstractNumId="4" w15:restartNumberingAfterBreak="0">
    <w:nsid w:val="77EA0C8A"/>
    <w:multiLevelType w:val="hybridMultilevel"/>
    <w:tmpl w:val="71728364"/>
    <w:lvl w:ilvl="0" w:tplc="62F6D81A">
      <w:start w:val="1"/>
      <w:numFmt w:val="bullet"/>
      <w:lvlText w:val="•"/>
      <w:lvlJc w:val="left"/>
      <w:pPr>
        <w:ind w:left="1260" w:hanging="420"/>
      </w:pPr>
      <w:rPr>
        <w:rFonts w:ascii="ＭＳ ゴシック" w:eastAsia="ＭＳ ゴシック" w:hAnsi="ＭＳ ゴシック" w:hint="eastAsia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num w:numId="1" w16cid:durableId="2132629293">
    <w:abstractNumId w:val="0"/>
  </w:num>
  <w:num w:numId="2" w16cid:durableId="158426859">
    <w:abstractNumId w:val="2"/>
  </w:num>
  <w:num w:numId="3" w16cid:durableId="721246971">
    <w:abstractNumId w:val="4"/>
  </w:num>
  <w:num w:numId="4" w16cid:durableId="225528340">
    <w:abstractNumId w:val="1"/>
  </w:num>
  <w:num w:numId="5" w16cid:durableId="17034802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oNotDisplayPageBoundaries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6" w:nlCheck="1" w:checkStyle="1"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wNzI3sLS0MDU0NzBV0lEKTi0uzszPAykwrAUANYS5LiwAAAA="/>
  </w:docVars>
  <w:rsids>
    <w:rsidRoot w:val="0081053E"/>
    <w:rsid w:val="00014A59"/>
    <w:rsid w:val="000202E3"/>
    <w:rsid w:val="0002132F"/>
    <w:rsid w:val="00024291"/>
    <w:rsid w:val="00026AEB"/>
    <w:rsid w:val="00033F24"/>
    <w:rsid w:val="00042DAC"/>
    <w:rsid w:val="0004552B"/>
    <w:rsid w:val="0004589E"/>
    <w:rsid w:val="00047DD7"/>
    <w:rsid w:val="00050C02"/>
    <w:rsid w:val="0005439B"/>
    <w:rsid w:val="00054FAF"/>
    <w:rsid w:val="000633C8"/>
    <w:rsid w:val="00063FAF"/>
    <w:rsid w:val="00070C57"/>
    <w:rsid w:val="00073B02"/>
    <w:rsid w:val="00080089"/>
    <w:rsid w:val="00082283"/>
    <w:rsid w:val="00082E26"/>
    <w:rsid w:val="00087625"/>
    <w:rsid w:val="00090445"/>
    <w:rsid w:val="000939B3"/>
    <w:rsid w:val="000B4E27"/>
    <w:rsid w:val="000C0741"/>
    <w:rsid w:val="000E2246"/>
    <w:rsid w:val="001011DE"/>
    <w:rsid w:val="00104DEB"/>
    <w:rsid w:val="00105303"/>
    <w:rsid w:val="0011293B"/>
    <w:rsid w:val="00112A91"/>
    <w:rsid w:val="0012043D"/>
    <w:rsid w:val="00120CAA"/>
    <w:rsid w:val="00122AAF"/>
    <w:rsid w:val="00123C1A"/>
    <w:rsid w:val="00130E3D"/>
    <w:rsid w:val="0013169B"/>
    <w:rsid w:val="00132077"/>
    <w:rsid w:val="00141DD6"/>
    <w:rsid w:val="00146CEA"/>
    <w:rsid w:val="001648A3"/>
    <w:rsid w:val="00175C16"/>
    <w:rsid w:val="001762CA"/>
    <w:rsid w:val="0018377F"/>
    <w:rsid w:val="001865AD"/>
    <w:rsid w:val="0019556A"/>
    <w:rsid w:val="001A23E5"/>
    <w:rsid w:val="001B1141"/>
    <w:rsid w:val="001B5263"/>
    <w:rsid w:val="001C4C59"/>
    <w:rsid w:val="001D425D"/>
    <w:rsid w:val="001D5DA2"/>
    <w:rsid w:val="001D6DC4"/>
    <w:rsid w:val="001D77E2"/>
    <w:rsid w:val="001E2AF6"/>
    <w:rsid w:val="001F4AFA"/>
    <w:rsid w:val="001F5512"/>
    <w:rsid w:val="001F668A"/>
    <w:rsid w:val="001F7BD8"/>
    <w:rsid w:val="00205424"/>
    <w:rsid w:val="00207BC0"/>
    <w:rsid w:val="00207CB2"/>
    <w:rsid w:val="002114C2"/>
    <w:rsid w:val="00212E9D"/>
    <w:rsid w:val="00213648"/>
    <w:rsid w:val="0021661D"/>
    <w:rsid w:val="002200B2"/>
    <w:rsid w:val="00221813"/>
    <w:rsid w:val="00221836"/>
    <w:rsid w:val="0022535A"/>
    <w:rsid w:val="002314D8"/>
    <w:rsid w:val="0023250B"/>
    <w:rsid w:val="00234070"/>
    <w:rsid w:val="00235DE9"/>
    <w:rsid w:val="002410FB"/>
    <w:rsid w:val="002414A3"/>
    <w:rsid w:val="0024319A"/>
    <w:rsid w:val="00244236"/>
    <w:rsid w:val="0024482D"/>
    <w:rsid w:val="00244F74"/>
    <w:rsid w:val="00245B44"/>
    <w:rsid w:val="002514D8"/>
    <w:rsid w:val="00254F1B"/>
    <w:rsid w:val="00264F2C"/>
    <w:rsid w:val="002664C0"/>
    <w:rsid w:val="00267949"/>
    <w:rsid w:val="00274A6D"/>
    <w:rsid w:val="00283CBF"/>
    <w:rsid w:val="00292B29"/>
    <w:rsid w:val="00297AE4"/>
    <w:rsid w:val="002A3440"/>
    <w:rsid w:val="002A5374"/>
    <w:rsid w:val="002C0142"/>
    <w:rsid w:val="002D5191"/>
    <w:rsid w:val="002E6AC6"/>
    <w:rsid w:val="00304E2F"/>
    <w:rsid w:val="003155CA"/>
    <w:rsid w:val="0031586F"/>
    <w:rsid w:val="00315BC3"/>
    <w:rsid w:val="003219ED"/>
    <w:rsid w:val="00323617"/>
    <w:rsid w:val="003276EA"/>
    <w:rsid w:val="003336EB"/>
    <w:rsid w:val="00340670"/>
    <w:rsid w:val="0034128D"/>
    <w:rsid w:val="00343CD8"/>
    <w:rsid w:val="00347B6F"/>
    <w:rsid w:val="003531C7"/>
    <w:rsid w:val="00356BA5"/>
    <w:rsid w:val="00371CB9"/>
    <w:rsid w:val="00375DB8"/>
    <w:rsid w:val="0037695C"/>
    <w:rsid w:val="00387487"/>
    <w:rsid w:val="00387DE1"/>
    <w:rsid w:val="00391DE4"/>
    <w:rsid w:val="00393221"/>
    <w:rsid w:val="00393803"/>
    <w:rsid w:val="003949EB"/>
    <w:rsid w:val="003975BA"/>
    <w:rsid w:val="00397D19"/>
    <w:rsid w:val="003A0A3C"/>
    <w:rsid w:val="003A1A9B"/>
    <w:rsid w:val="003A3183"/>
    <w:rsid w:val="003A751B"/>
    <w:rsid w:val="003C3A08"/>
    <w:rsid w:val="003C5985"/>
    <w:rsid w:val="003E52CC"/>
    <w:rsid w:val="00402AB2"/>
    <w:rsid w:val="0040509F"/>
    <w:rsid w:val="0041491C"/>
    <w:rsid w:val="00431B44"/>
    <w:rsid w:val="00433E06"/>
    <w:rsid w:val="004351EB"/>
    <w:rsid w:val="00435440"/>
    <w:rsid w:val="0043728A"/>
    <w:rsid w:val="0044435B"/>
    <w:rsid w:val="004447B9"/>
    <w:rsid w:val="00447C17"/>
    <w:rsid w:val="00452AB7"/>
    <w:rsid w:val="00456396"/>
    <w:rsid w:val="00456680"/>
    <w:rsid w:val="00457B4F"/>
    <w:rsid w:val="00462D98"/>
    <w:rsid w:val="0047016E"/>
    <w:rsid w:val="0047435A"/>
    <w:rsid w:val="00487B8F"/>
    <w:rsid w:val="004A2E3A"/>
    <w:rsid w:val="004A5D77"/>
    <w:rsid w:val="004B2A3A"/>
    <w:rsid w:val="004B4C30"/>
    <w:rsid w:val="004C0818"/>
    <w:rsid w:val="004F173C"/>
    <w:rsid w:val="004F41C5"/>
    <w:rsid w:val="004F6509"/>
    <w:rsid w:val="00500884"/>
    <w:rsid w:val="005138C1"/>
    <w:rsid w:val="00517011"/>
    <w:rsid w:val="0052075A"/>
    <w:rsid w:val="00525834"/>
    <w:rsid w:val="00526126"/>
    <w:rsid w:val="005267C5"/>
    <w:rsid w:val="0053425C"/>
    <w:rsid w:val="005429E7"/>
    <w:rsid w:val="0056081A"/>
    <w:rsid w:val="005832B4"/>
    <w:rsid w:val="005841E8"/>
    <w:rsid w:val="0059168B"/>
    <w:rsid w:val="005A2C78"/>
    <w:rsid w:val="005A59A2"/>
    <w:rsid w:val="005A5F3E"/>
    <w:rsid w:val="005C4C94"/>
    <w:rsid w:val="005C641F"/>
    <w:rsid w:val="005C7E9A"/>
    <w:rsid w:val="005F7C62"/>
    <w:rsid w:val="00603FF5"/>
    <w:rsid w:val="00620E82"/>
    <w:rsid w:val="00623C71"/>
    <w:rsid w:val="00635521"/>
    <w:rsid w:val="0064719B"/>
    <w:rsid w:val="006610EA"/>
    <w:rsid w:val="006630C3"/>
    <w:rsid w:val="0066585F"/>
    <w:rsid w:val="0067111E"/>
    <w:rsid w:val="0067367D"/>
    <w:rsid w:val="00675C0C"/>
    <w:rsid w:val="00686FE3"/>
    <w:rsid w:val="00694C24"/>
    <w:rsid w:val="006A7CBA"/>
    <w:rsid w:val="006B5212"/>
    <w:rsid w:val="006C3E56"/>
    <w:rsid w:val="006D256A"/>
    <w:rsid w:val="006D556C"/>
    <w:rsid w:val="006E1744"/>
    <w:rsid w:val="006E67E6"/>
    <w:rsid w:val="006E7677"/>
    <w:rsid w:val="006F0CC0"/>
    <w:rsid w:val="00711912"/>
    <w:rsid w:val="00711CFD"/>
    <w:rsid w:val="00711CFE"/>
    <w:rsid w:val="0071599D"/>
    <w:rsid w:val="00715E13"/>
    <w:rsid w:val="00716E6F"/>
    <w:rsid w:val="00730316"/>
    <w:rsid w:val="007306A3"/>
    <w:rsid w:val="00733622"/>
    <w:rsid w:val="00744A33"/>
    <w:rsid w:val="00747FA2"/>
    <w:rsid w:val="00751072"/>
    <w:rsid w:val="00756762"/>
    <w:rsid w:val="007615A9"/>
    <w:rsid w:val="00761D8C"/>
    <w:rsid w:val="00762B07"/>
    <w:rsid w:val="00776E10"/>
    <w:rsid w:val="00776EDD"/>
    <w:rsid w:val="00783951"/>
    <w:rsid w:val="007855B5"/>
    <w:rsid w:val="00785BF6"/>
    <w:rsid w:val="007968BF"/>
    <w:rsid w:val="007A1F37"/>
    <w:rsid w:val="007A5AEE"/>
    <w:rsid w:val="007A7331"/>
    <w:rsid w:val="007B39A1"/>
    <w:rsid w:val="007C3849"/>
    <w:rsid w:val="007C4DD7"/>
    <w:rsid w:val="007C56F8"/>
    <w:rsid w:val="007D0278"/>
    <w:rsid w:val="007D22D4"/>
    <w:rsid w:val="007E17AC"/>
    <w:rsid w:val="007E1A26"/>
    <w:rsid w:val="007F6907"/>
    <w:rsid w:val="007F7D4B"/>
    <w:rsid w:val="0081053E"/>
    <w:rsid w:val="008160A0"/>
    <w:rsid w:val="00820B28"/>
    <w:rsid w:val="00820E7F"/>
    <w:rsid w:val="00821585"/>
    <w:rsid w:val="00821A61"/>
    <w:rsid w:val="00823E75"/>
    <w:rsid w:val="00827881"/>
    <w:rsid w:val="008345C4"/>
    <w:rsid w:val="008475A2"/>
    <w:rsid w:val="00850858"/>
    <w:rsid w:val="008618E0"/>
    <w:rsid w:val="00872ABE"/>
    <w:rsid w:val="00875871"/>
    <w:rsid w:val="00881060"/>
    <w:rsid w:val="00886243"/>
    <w:rsid w:val="0089087B"/>
    <w:rsid w:val="00894C2B"/>
    <w:rsid w:val="00897BA7"/>
    <w:rsid w:val="008A5434"/>
    <w:rsid w:val="008A6A1C"/>
    <w:rsid w:val="008B2310"/>
    <w:rsid w:val="008B3A4E"/>
    <w:rsid w:val="008B7F0D"/>
    <w:rsid w:val="008D22F3"/>
    <w:rsid w:val="008D5365"/>
    <w:rsid w:val="008F4B4D"/>
    <w:rsid w:val="008F5ADF"/>
    <w:rsid w:val="008F6572"/>
    <w:rsid w:val="00904356"/>
    <w:rsid w:val="00904DAC"/>
    <w:rsid w:val="009134F9"/>
    <w:rsid w:val="00916EC4"/>
    <w:rsid w:val="009212D4"/>
    <w:rsid w:val="0092256C"/>
    <w:rsid w:val="00922C82"/>
    <w:rsid w:val="009307DD"/>
    <w:rsid w:val="00942A3B"/>
    <w:rsid w:val="0095617B"/>
    <w:rsid w:val="00962F59"/>
    <w:rsid w:val="00965B47"/>
    <w:rsid w:val="00967EF6"/>
    <w:rsid w:val="00986A9F"/>
    <w:rsid w:val="00990721"/>
    <w:rsid w:val="009A09D6"/>
    <w:rsid w:val="009A72EB"/>
    <w:rsid w:val="009B4BDC"/>
    <w:rsid w:val="009B6209"/>
    <w:rsid w:val="009C445E"/>
    <w:rsid w:val="009C5B55"/>
    <w:rsid w:val="009E1066"/>
    <w:rsid w:val="009E4795"/>
    <w:rsid w:val="009F2210"/>
    <w:rsid w:val="009F63C1"/>
    <w:rsid w:val="009F6C40"/>
    <w:rsid w:val="00A137C2"/>
    <w:rsid w:val="00A22EC9"/>
    <w:rsid w:val="00A266B3"/>
    <w:rsid w:val="00A27DE4"/>
    <w:rsid w:val="00A31AC7"/>
    <w:rsid w:val="00A452E0"/>
    <w:rsid w:val="00A4743E"/>
    <w:rsid w:val="00A50EC9"/>
    <w:rsid w:val="00A54676"/>
    <w:rsid w:val="00A62855"/>
    <w:rsid w:val="00A64BFC"/>
    <w:rsid w:val="00A6655B"/>
    <w:rsid w:val="00A71C22"/>
    <w:rsid w:val="00A7273D"/>
    <w:rsid w:val="00A73F52"/>
    <w:rsid w:val="00A8022D"/>
    <w:rsid w:val="00A805A5"/>
    <w:rsid w:val="00A93CF2"/>
    <w:rsid w:val="00A9547F"/>
    <w:rsid w:val="00A9752B"/>
    <w:rsid w:val="00AB0F27"/>
    <w:rsid w:val="00AB2BCF"/>
    <w:rsid w:val="00AB3148"/>
    <w:rsid w:val="00AB5E3E"/>
    <w:rsid w:val="00AC1756"/>
    <w:rsid w:val="00AC23E1"/>
    <w:rsid w:val="00AC2868"/>
    <w:rsid w:val="00AD315D"/>
    <w:rsid w:val="00AD6E3D"/>
    <w:rsid w:val="00AE044A"/>
    <w:rsid w:val="00AE0DF4"/>
    <w:rsid w:val="00AE4CB6"/>
    <w:rsid w:val="00AF1BA3"/>
    <w:rsid w:val="00B0369A"/>
    <w:rsid w:val="00B11A46"/>
    <w:rsid w:val="00B27653"/>
    <w:rsid w:val="00B32400"/>
    <w:rsid w:val="00B3242C"/>
    <w:rsid w:val="00B36178"/>
    <w:rsid w:val="00B42DBC"/>
    <w:rsid w:val="00B44092"/>
    <w:rsid w:val="00B4471E"/>
    <w:rsid w:val="00B558D7"/>
    <w:rsid w:val="00B80E3B"/>
    <w:rsid w:val="00B819A8"/>
    <w:rsid w:val="00B9257E"/>
    <w:rsid w:val="00B96B26"/>
    <w:rsid w:val="00BA0CBD"/>
    <w:rsid w:val="00BA404C"/>
    <w:rsid w:val="00BC0970"/>
    <w:rsid w:val="00BE69A7"/>
    <w:rsid w:val="00BF17AC"/>
    <w:rsid w:val="00BF3523"/>
    <w:rsid w:val="00C043FF"/>
    <w:rsid w:val="00C1413A"/>
    <w:rsid w:val="00C15CFB"/>
    <w:rsid w:val="00C206A1"/>
    <w:rsid w:val="00C2567B"/>
    <w:rsid w:val="00C33831"/>
    <w:rsid w:val="00C35B9E"/>
    <w:rsid w:val="00C3622A"/>
    <w:rsid w:val="00C441E2"/>
    <w:rsid w:val="00C46BAA"/>
    <w:rsid w:val="00C50A1F"/>
    <w:rsid w:val="00C51350"/>
    <w:rsid w:val="00C526A3"/>
    <w:rsid w:val="00C53AE6"/>
    <w:rsid w:val="00C53C04"/>
    <w:rsid w:val="00C8262F"/>
    <w:rsid w:val="00C87467"/>
    <w:rsid w:val="00C9062B"/>
    <w:rsid w:val="00C966CA"/>
    <w:rsid w:val="00CA26CC"/>
    <w:rsid w:val="00CB0985"/>
    <w:rsid w:val="00CB5E91"/>
    <w:rsid w:val="00CC00D3"/>
    <w:rsid w:val="00CD0715"/>
    <w:rsid w:val="00CD2DF8"/>
    <w:rsid w:val="00CF14B6"/>
    <w:rsid w:val="00CF61E9"/>
    <w:rsid w:val="00D144A2"/>
    <w:rsid w:val="00D15FCB"/>
    <w:rsid w:val="00D21691"/>
    <w:rsid w:val="00D252B2"/>
    <w:rsid w:val="00D40276"/>
    <w:rsid w:val="00D45371"/>
    <w:rsid w:val="00D517F1"/>
    <w:rsid w:val="00D60792"/>
    <w:rsid w:val="00D60FC5"/>
    <w:rsid w:val="00D66DCC"/>
    <w:rsid w:val="00D708CF"/>
    <w:rsid w:val="00D73F48"/>
    <w:rsid w:val="00D75C63"/>
    <w:rsid w:val="00D803D6"/>
    <w:rsid w:val="00D80FAC"/>
    <w:rsid w:val="00D82836"/>
    <w:rsid w:val="00D908D3"/>
    <w:rsid w:val="00D9452C"/>
    <w:rsid w:val="00DA1BA3"/>
    <w:rsid w:val="00DA578A"/>
    <w:rsid w:val="00DA5BCC"/>
    <w:rsid w:val="00DA7B76"/>
    <w:rsid w:val="00DB17E0"/>
    <w:rsid w:val="00DC0728"/>
    <w:rsid w:val="00DC3876"/>
    <w:rsid w:val="00DC70FD"/>
    <w:rsid w:val="00DD1450"/>
    <w:rsid w:val="00DF17E2"/>
    <w:rsid w:val="00DF67FC"/>
    <w:rsid w:val="00E07A81"/>
    <w:rsid w:val="00E23A30"/>
    <w:rsid w:val="00E27CEC"/>
    <w:rsid w:val="00E30E18"/>
    <w:rsid w:val="00E42BE3"/>
    <w:rsid w:val="00E431B8"/>
    <w:rsid w:val="00E4797B"/>
    <w:rsid w:val="00E612A0"/>
    <w:rsid w:val="00E61A69"/>
    <w:rsid w:val="00E66D1F"/>
    <w:rsid w:val="00E670E4"/>
    <w:rsid w:val="00E72D04"/>
    <w:rsid w:val="00E75FAB"/>
    <w:rsid w:val="00E76E20"/>
    <w:rsid w:val="00E80A2B"/>
    <w:rsid w:val="00E8390D"/>
    <w:rsid w:val="00E83CF5"/>
    <w:rsid w:val="00E871A3"/>
    <w:rsid w:val="00EB04C6"/>
    <w:rsid w:val="00EB20E3"/>
    <w:rsid w:val="00EB4C9E"/>
    <w:rsid w:val="00EC3369"/>
    <w:rsid w:val="00EC3CF8"/>
    <w:rsid w:val="00ED1374"/>
    <w:rsid w:val="00ED46FF"/>
    <w:rsid w:val="00ED552C"/>
    <w:rsid w:val="00EE078D"/>
    <w:rsid w:val="00F0322C"/>
    <w:rsid w:val="00F15217"/>
    <w:rsid w:val="00F2258A"/>
    <w:rsid w:val="00F47BE5"/>
    <w:rsid w:val="00F5066C"/>
    <w:rsid w:val="00F56A79"/>
    <w:rsid w:val="00F76933"/>
    <w:rsid w:val="00F87459"/>
    <w:rsid w:val="00F92E00"/>
    <w:rsid w:val="00F94DA3"/>
    <w:rsid w:val="00FA561B"/>
    <w:rsid w:val="00FA709E"/>
    <w:rsid w:val="00FC1C1E"/>
    <w:rsid w:val="00FC5727"/>
    <w:rsid w:val="00FC6739"/>
    <w:rsid w:val="00FD5A82"/>
    <w:rsid w:val="00FD6097"/>
    <w:rsid w:val="00FE0F7C"/>
    <w:rsid w:val="00FE4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D5F3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1053E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02132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2132F"/>
  </w:style>
  <w:style w:type="paragraph" w:styleId="a6">
    <w:name w:val="footer"/>
    <w:basedOn w:val="a"/>
    <w:link w:val="a7"/>
    <w:uiPriority w:val="99"/>
    <w:unhideWhenUsed/>
    <w:rsid w:val="0002132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2132F"/>
  </w:style>
  <w:style w:type="paragraph" w:styleId="a8">
    <w:name w:val="Date"/>
    <w:basedOn w:val="a"/>
    <w:next w:val="a"/>
    <w:link w:val="a9"/>
    <w:uiPriority w:val="99"/>
    <w:semiHidden/>
    <w:unhideWhenUsed/>
    <w:rsid w:val="00B3242C"/>
  </w:style>
  <w:style w:type="character" w:customStyle="1" w:styleId="a9">
    <w:name w:val="日付 (文字)"/>
    <w:basedOn w:val="a0"/>
    <w:link w:val="a8"/>
    <w:uiPriority w:val="99"/>
    <w:semiHidden/>
    <w:rsid w:val="00B3242C"/>
  </w:style>
  <w:style w:type="table" w:styleId="aa">
    <w:name w:val="Table Grid"/>
    <w:basedOn w:val="a1"/>
    <w:uiPriority w:val="39"/>
    <w:rsid w:val="000939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105303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105303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6A7CBA"/>
    <w:rPr>
      <w:sz w:val="16"/>
      <w:szCs w:val="16"/>
    </w:rPr>
  </w:style>
  <w:style w:type="paragraph" w:styleId="ae">
    <w:name w:val="annotation text"/>
    <w:basedOn w:val="a"/>
    <w:link w:val="af"/>
    <w:unhideWhenUsed/>
    <w:rsid w:val="006A7CBA"/>
    <w:rPr>
      <w:sz w:val="20"/>
      <w:szCs w:val="20"/>
    </w:rPr>
  </w:style>
  <w:style w:type="character" w:customStyle="1" w:styleId="af">
    <w:name w:val="コメント文字列 (文字)"/>
    <w:basedOn w:val="a0"/>
    <w:link w:val="ae"/>
    <w:rsid w:val="006A7CBA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6A7CBA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6A7CBA"/>
    <w:rPr>
      <w:b/>
      <w:bCs/>
      <w:sz w:val="20"/>
      <w:szCs w:val="20"/>
    </w:rPr>
  </w:style>
  <w:style w:type="paragraph" w:styleId="af2">
    <w:name w:val="Revision"/>
    <w:hidden/>
    <w:uiPriority w:val="99"/>
    <w:semiHidden/>
    <w:rsid w:val="006A7CBA"/>
  </w:style>
  <w:style w:type="character" w:styleId="af3">
    <w:name w:val="Hyperlink"/>
    <w:basedOn w:val="a0"/>
    <w:uiPriority w:val="99"/>
    <w:unhideWhenUsed/>
    <w:rsid w:val="003276E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3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4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6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3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0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8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D68A9E-4000-40CB-AF2E-8303EA82E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12T05:12:00Z</dcterms:created>
  <dcterms:modified xsi:type="dcterms:W3CDTF">2022-12-02T06:25:00Z</dcterms:modified>
</cp:coreProperties>
</file>